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8"/>
        <w:gridCol w:w="1707"/>
        <w:gridCol w:w="1227"/>
        <w:gridCol w:w="1464"/>
        <w:gridCol w:w="657"/>
      </w:tblGrid>
      <w:tr w:rsidR="00C377DE" w:rsidRPr="00D0448B" w14:paraId="524FB1E0" w14:textId="77777777" w:rsidTr="004E242C">
        <w:trPr>
          <w:trHeight w:val="290"/>
        </w:trPr>
        <w:tc>
          <w:tcPr>
            <w:tcW w:w="88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BBF88" w14:textId="77777777" w:rsidR="00C377DE" w:rsidRPr="00D0448B" w:rsidRDefault="00C377DE" w:rsidP="004E2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D044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Supplementary Table 3 Second stage moderated mediation models for Competence (T1) on mental well-being (T2) through body appreciation (T1), moderated by gender</w:t>
            </w:r>
          </w:p>
        </w:tc>
      </w:tr>
      <w:tr w:rsidR="00C377DE" w:rsidRPr="00D0448B" w14:paraId="67639FF4" w14:textId="77777777" w:rsidTr="004E242C">
        <w:trPr>
          <w:trHeight w:val="290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C6AD" w14:textId="77777777" w:rsidR="00C377DE" w:rsidRPr="00D0448B" w:rsidRDefault="00C377DE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50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DAEB1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ental well-being at T2</w:t>
            </w:r>
          </w:p>
        </w:tc>
      </w:tr>
      <w:tr w:rsidR="00C377DE" w:rsidRPr="00D0448B" w14:paraId="5ADC45FE" w14:textId="77777777" w:rsidTr="004E242C">
        <w:trPr>
          <w:trHeight w:val="290"/>
        </w:trPr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C43CE" w14:textId="77777777" w:rsidR="00C377DE" w:rsidRPr="00D0448B" w:rsidRDefault="00C377DE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Predictors</w:t>
            </w:r>
            <w:proofErr w:type="spellEnd"/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232D1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454DE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S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8936E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z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CA113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b-NO" w:eastAsia="nb-NO"/>
              </w:rPr>
              <w:t>p</w:t>
            </w:r>
          </w:p>
        </w:tc>
      </w:tr>
      <w:tr w:rsidR="00C377DE" w:rsidRPr="00D0448B" w14:paraId="750EE6D7" w14:textId="77777777" w:rsidTr="004E242C">
        <w:trPr>
          <w:trHeight w:val="290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1749" w14:textId="77777777" w:rsidR="00C377DE" w:rsidRPr="00D0448B" w:rsidRDefault="00C377DE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Body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appreciation</w:t>
            </w:r>
            <w:proofErr w:type="spellEnd"/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2896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0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A689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0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9769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88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5D80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379</w:t>
            </w:r>
          </w:p>
        </w:tc>
      </w:tr>
      <w:tr w:rsidR="00C377DE" w:rsidRPr="00D0448B" w14:paraId="3D736D71" w14:textId="77777777" w:rsidTr="004E242C">
        <w:trPr>
          <w:trHeight w:val="290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C329" w14:textId="77777777" w:rsidR="00C377DE" w:rsidRPr="00D0448B" w:rsidRDefault="00C377DE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Competence</w:t>
            </w:r>
            <w:proofErr w:type="spellEnd"/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DBE1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0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145E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0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1486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1.9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F8E7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056</w:t>
            </w:r>
          </w:p>
        </w:tc>
      </w:tr>
      <w:tr w:rsidR="00C377DE" w:rsidRPr="00D0448B" w14:paraId="783627CC" w14:textId="77777777" w:rsidTr="004E242C">
        <w:trPr>
          <w:trHeight w:val="290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6963" w14:textId="77777777" w:rsidR="00C377DE" w:rsidRPr="00D0448B" w:rsidRDefault="00C377DE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Gender</w:t>
            </w:r>
            <w:proofErr w:type="spellEnd"/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AC92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0.68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19F5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4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9954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1.5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16BE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128</w:t>
            </w:r>
          </w:p>
        </w:tc>
      </w:tr>
      <w:tr w:rsidR="00C377DE" w:rsidRPr="00D0448B" w14:paraId="2ABD46D6" w14:textId="77777777" w:rsidTr="004E242C">
        <w:trPr>
          <w:trHeight w:val="290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C6D4" w14:textId="77777777" w:rsidR="00C377DE" w:rsidRPr="00D0448B" w:rsidRDefault="00C377DE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Body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appreciation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*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Gender</w:t>
            </w:r>
            <w:proofErr w:type="spellEnd"/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9E63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20F9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1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9E3D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1.3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6354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180</w:t>
            </w:r>
          </w:p>
        </w:tc>
      </w:tr>
      <w:tr w:rsidR="00C377DE" w:rsidRPr="00D0448B" w14:paraId="49655899" w14:textId="77777777" w:rsidTr="004E242C">
        <w:trPr>
          <w:trHeight w:val="290"/>
        </w:trPr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357DC" w14:textId="77777777" w:rsidR="00C377DE" w:rsidRPr="00D0448B" w:rsidRDefault="00C377DE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Model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summary</w:t>
            </w:r>
            <w:proofErr w:type="spellEnd"/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E5DC7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R2 = 0.25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06062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E2ED9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80ADC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</w:tr>
      <w:tr w:rsidR="00C377DE" w:rsidRPr="00D0448B" w14:paraId="29C0D4F9" w14:textId="77777777" w:rsidTr="004E242C">
        <w:trPr>
          <w:trHeight w:val="290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D064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50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B7693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onditional indirect effects at body appreciation</w:t>
            </w:r>
          </w:p>
        </w:tc>
      </w:tr>
      <w:tr w:rsidR="00C377DE" w:rsidRPr="00D0448B" w14:paraId="0BBFCD99" w14:textId="77777777" w:rsidTr="004E242C">
        <w:trPr>
          <w:trHeight w:val="290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19B0" w14:textId="77777777" w:rsidR="00C377DE" w:rsidRPr="00D0448B" w:rsidRDefault="00C377DE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Gender</w:t>
            </w:r>
            <w:proofErr w:type="spellEnd"/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6ED9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429E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Boot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5B54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Boot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95% CI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5445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b-NO" w:eastAsia="nb-NO"/>
              </w:rPr>
              <w:t>p</w:t>
            </w:r>
          </w:p>
        </w:tc>
      </w:tr>
      <w:tr w:rsidR="00C377DE" w:rsidRPr="00D0448B" w14:paraId="0078A767" w14:textId="77777777" w:rsidTr="004E242C">
        <w:trPr>
          <w:trHeight w:val="290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1F60" w14:textId="77777777" w:rsidR="00C377DE" w:rsidRPr="00D0448B" w:rsidRDefault="00C377DE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Mal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99F1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0.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73E4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B449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0.365, 0.03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5925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142</w:t>
            </w:r>
          </w:p>
        </w:tc>
      </w:tr>
      <w:tr w:rsidR="00C377DE" w:rsidRPr="00D0448B" w14:paraId="0836196B" w14:textId="77777777" w:rsidTr="004E242C">
        <w:trPr>
          <w:trHeight w:val="290"/>
        </w:trPr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ACE6B" w14:textId="77777777" w:rsidR="00C377DE" w:rsidRPr="00D0448B" w:rsidRDefault="00C377DE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Female</w:t>
            </w:r>
            <w:proofErr w:type="spellEnd"/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DBAF6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0.1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A3769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0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C96A4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0.277, 0.02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BEB7E" w14:textId="77777777" w:rsidR="00C377DE" w:rsidRPr="00D0448B" w:rsidRDefault="00C377D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132</w:t>
            </w:r>
          </w:p>
        </w:tc>
      </w:tr>
      <w:tr w:rsidR="00C377DE" w:rsidRPr="00D0448B" w14:paraId="0947BDF9" w14:textId="77777777" w:rsidTr="004E242C">
        <w:trPr>
          <w:trHeight w:val="290"/>
        </w:trPr>
        <w:tc>
          <w:tcPr>
            <w:tcW w:w="6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CCC7" w14:textId="77777777" w:rsidR="00C377DE" w:rsidRPr="00D0448B" w:rsidRDefault="00C377DE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NOTE: B =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unstandardised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effect size.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Bootstrap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resamples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= 5000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BCE5" w14:textId="77777777" w:rsidR="00C377DE" w:rsidRPr="00D0448B" w:rsidRDefault="00C377DE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656C" w14:textId="77777777" w:rsidR="00C377DE" w:rsidRPr="00D0448B" w:rsidRDefault="00C377DE" w:rsidP="004E2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C377DE" w:rsidRPr="00D0448B" w14:paraId="2D002F1C" w14:textId="77777777" w:rsidTr="004E242C">
        <w:trPr>
          <w:trHeight w:val="290"/>
        </w:trPr>
        <w:tc>
          <w:tcPr>
            <w:tcW w:w="88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B5DA" w14:textId="77777777" w:rsidR="00C377DE" w:rsidRPr="00D0448B" w:rsidRDefault="00C377DE" w:rsidP="004E2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odel adjusted for mental well-being at T1 and perceived family affluence</w:t>
            </w:r>
          </w:p>
        </w:tc>
      </w:tr>
    </w:tbl>
    <w:p w14:paraId="19351FC1" w14:textId="77777777" w:rsidR="00422248" w:rsidRDefault="00C377DE"/>
    <w:sectPr w:rsidR="004222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CBB"/>
    <w:rsid w:val="000034E7"/>
    <w:rsid w:val="00167D01"/>
    <w:rsid w:val="002741BC"/>
    <w:rsid w:val="003D4F6C"/>
    <w:rsid w:val="00554041"/>
    <w:rsid w:val="005616CC"/>
    <w:rsid w:val="0069172A"/>
    <w:rsid w:val="00741B9C"/>
    <w:rsid w:val="00790B8C"/>
    <w:rsid w:val="008063B8"/>
    <w:rsid w:val="009405AD"/>
    <w:rsid w:val="00AF14FC"/>
    <w:rsid w:val="00C377DE"/>
    <w:rsid w:val="00C47CBB"/>
    <w:rsid w:val="00D43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D0B3E6"/>
  <w15:chartTrackingRefBased/>
  <w15:docId w15:val="{6C4582BB-34AD-456E-A629-C9E22EC82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7D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590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a Bjørnøy Urke</dc:creator>
  <cp:keywords/>
  <dc:description/>
  <cp:lastModifiedBy>Helga Bjørnøy Urke</cp:lastModifiedBy>
  <cp:revision>2</cp:revision>
  <dcterms:created xsi:type="dcterms:W3CDTF">2021-08-10T13:09:00Z</dcterms:created>
  <dcterms:modified xsi:type="dcterms:W3CDTF">2021-08-10T13:09:00Z</dcterms:modified>
</cp:coreProperties>
</file>